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98DED" w14:textId="78720B3C" w:rsidR="00B31235" w:rsidRDefault="0095771A">
      <w:pPr>
        <w:jc w:val="both"/>
        <w:rPr>
          <w:rFonts w:ascii="Times New Roman" w:eastAsia="Times New Roman" w:hAnsi="Times New Roman" w:cs="Times New Roman"/>
        </w:rPr>
      </w:pPr>
      <w:r w:rsidRPr="0095771A">
        <w:rPr>
          <w:rFonts w:ascii="Times New Roman" w:eastAsia="Times New Roman" w:hAnsi="Times New Roman" w:cs="Times New Roman"/>
          <w:b/>
          <w:bCs/>
        </w:rPr>
        <w:t>Multimedia Appendix 11.</w:t>
      </w:r>
      <w:r w:rsidRPr="0095771A">
        <w:rPr>
          <w:rFonts w:ascii="Times New Roman" w:eastAsia="Times New Roman" w:hAnsi="Times New Roman" w:cs="Times New Roman"/>
        </w:rPr>
        <w:t xml:space="preserve"> Community detection results from the predicted and actual network</w:t>
      </w:r>
      <w:r>
        <w:rPr>
          <w:rFonts w:ascii="Times New Roman" w:eastAsia="Times New Roman" w:hAnsi="Times New Roman" w:cs="Times New Roman"/>
        </w:rPr>
        <w:t>s</w:t>
      </w:r>
      <w:r w:rsidRPr="0095771A">
        <w:rPr>
          <w:rFonts w:ascii="Times New Roman" w:eastAsia="Times New Roman" w:hAnsi="Times New Roman" w:cs="Times New Roman"/>
        </w:rPr>
        <w:t xml:space="preserve"> for June 2021.</w:t>
      </w:r>
    </w:p>
    <w:p w14:paraId="44868075" w14:textId="77777777" w:rsidR="00B31235" w:rsidRDefault="00B31235">
      <w:pPr>
        <w:jc w:val="both"/>
        <w:rPr>
          <w:rFonts w:ascii="Cambria" w:eastAsia="Cambria" w:hAnsi="Cambria" w:cs="Cambria"/>
        </w:rPr>
      </w:pPr>
    </w:p>
    <w:tbl>
      <w:tblPr>
        <w:tblStyle w:val="a6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00"/>
        <w:gridCol w:w="3299"/>
        <w:gridCol w:w="1200"/>
        <w:gridCol w:w="3661"/>
      </w:tblGrid>
      <w:tr w:rsidR="00B31235" w14:paraId="425DF327" w14:textId="77777777"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AEDA7" w14:textId="77777777" w:rsidR="00B31235" w:rsidRDefault="003569F4">
            <w:pPr>
              <w:spacing w:after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ule ID</w:t>
            </w:r>
          </w:p>
        </w:tc>
        <w:tc>
          <w:tcPr>
            <w:tcW w:w="329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C281E" w14:textId="77777777" w:rsidR="00B31235" w:rsidRDefault="003569F4">
            <w:pPr>
              <w:spacing w:after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op nodes in Predicted network</w:t>
            </w:r>
          </w:p>
        </w:tc>
        <w:tc>
          <w:tcPr>
            <w:tcW w:w="12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BB189" w14:textId="77777777" w:rsidR="00B31235" w:rsidRDefault="003569F4">
            <w:pPr>
              <w:spacing w:after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odule ID</w:t>
            </w:r>
          </w:p>
        </w:tc>
        <w:tc>
          <w:tcPr>
            <w:tcW w:w="36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7695CF" w14:textId="77777777" w:rsidR="00B31235" w:rsidRDefault="003569F4">
            <w:pPr>
              <w:spacing w:after="240"/>
              <w:jc w:val="both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Top nodes in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Original</w:t>
            </w:r>
            <w:proofErr w:type="gramEnd"/>
            <w:r>
              <w:rPr>
                <w:rFonts w:ascii="Times New Roman" w:eastAsia="Times New Roman" w:hAnsi="Times New Roman" w:cs="Times New Roman"/>
                <w:b/>
              </w:rPr>
              <w:t xml:space="preserve"> network</w:t>
            </w:r>
          </w:p>
        </w:tc>
      </w:tr>
      <w:tr w:rsidR="00B31235" w14:paraId="4280625B" w14:textId="77777777">
        <w:tc>
          <w:tcPr>
            <w:tcW w:w="1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945E78D" w14:textId="77777777" w:rsidR="00B31235" w:rsidRDefault="003569F4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9D0D187" w14:textId="77777777" w:rsidR="00B31235" w:rsidRDefault="003569F4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eadache, lymphopenia, dyspnea, confusion, encephalitis, nause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B0328EB" w14:textId="77777777" w:rsidR="00B31235" w:rsidRDefault="003569F4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345A966" w14:textId="0E749CF5" w:rsidR="00B31235" w:rsidRDefault="003569F4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omiting, nausea, headache, </w:t>
            </w:r>
            <w:r w:rsidR="008014FE">
              <w:rPr>
                <w:rFonts w:ascii="Times New Roman" w:eastAsia="Times New Roman" w:hAnsi="Times New Roman" w:cs="Times New Roman"/>
              </w:rPr>
              <w:t>diarrhea</w:t>
            </w:r>
            <w:r>
              <w:rPr>
                <w:rFonts w:ascii="Times New Roman" w:eastAsia="Times New Roman" w:hAnsi="Times New Roman" w:cs="Times New Roman"/>
              </w:rPr>
              <w:t>, dyspnea, lymphopenia</w:t>
            </w:r>
          </w:p>
        </w:tc>
      </w:tr>
      <w:tr w:rsidR="00B31235" w14:paraId="24ADDFC1" w14:textId="77777777">
        <w:tc>
          <w:tcPr>
            <w:tcW w:w="1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4A0EA8" w14:textId="77777777" w:rsidR="00B31235" w:rsidRDefault="003569F4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7E211573" w14:textId="77777777" w:rsidR="00B31235" w:rsidRDefault="003569F4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brosis, coagulopathy, thrombotic, hypoxia, inflammation, delirium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640D57C" w14:textId="77777777" w:rsidR="00B31235" w:rsidRDefault="003569F4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104AE7DE" w14:textId="77777777" w:rsidR="00B31235" w:rsidRDefault="003569F4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ibrosis, myocarditis, coagulopathy, hypoxemia, thromboembolic, shock, sepsis</w:t>
            </w:r>
          </w:p>
        </w:tc>
      </w:tr>
      <w:tr w:rsidR="00B31235" w14:paraId="4AE8F6D7" w14:textId="77777777">
        <w:tc>
          <w:tcPr>
            <w:tcW w:w="1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D6DBA1E" w14:textId="77777777" w:rsidR="00B31235" w:rsidRDefault="003569F4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3589E3EC" w14:textId="77777777" w:rsidR="00B31235" w:rsidRDefault="003569F4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orbidity, asthma, COPD, hypertension, dementia, diabet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05F9921B" w14:textId="77777777" w:rsidR="00B31235" w:rsidRDefault="003569F4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5266C038" w14:textId="77777777" w:rsidR="00B31235" w:rsidRDefault="003569F4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fusion, immunocompromised, traumatic, panic, scaly, cross-infection, cancer</w:t>
            </w:r>
          </w:p>
        </w:tc>
      </w:tr>
      <w:tr w:rsidR="00B31235" w14:paraId="4D862DAF" w14:textId="77777777">
        <w:tc>
          <w:tcPr>
            <w:tcW w:w="1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6526F6B" w14:textId="77777777" w:rsidR="00B31235" w:rsidRDefault="003569F4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9497F" w14:textId="77777777" w:rsidR="00B31235" w:rsidRDefault="003569F4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raumatic, anxiety, depression, loneliness, burnout, insomnia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4D536A6" w14:textId="77777777" w:rsidR="00B31235" w:rsidRDefault="003569F4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9E49E8" w14:textId="77777777" w:rsidR="00B31235" w:rsidRDefault="003569F4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morbid, asthma, COPD, diabetes, hypertension, obesity</w:t>
            </w:r>
          </w:p>
        </w:tc>
      </w:tr>
      <w:tr w:rsidR="00B31235" w14:paraId="77FE7C0C" w14:textId="77777777">
        <w:tc>
          <w:tcPr>
            <w:tcW w:w="12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2F937BB3" w14:textId="77777777" w:rsidR="00B31235" w:rsidRDefault="003569F4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29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D55CC" w14:textId="77777777" w:rsidR="00B31235" w:rsidRDefault="003569F4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mmunocompromised, chronic </w:t>
            </w:r>
          </w:p>
          <w:p w14:paraId="5CD14FCB" w14:textId="77777777" w:rsidR="00B31235" w:rsidRDefault="003569F4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iseases like tuberculosi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64EF1308" w14:textId="77777777" w:rsidR="00B31235" w:rsidRDefault="003569F4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6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 w14:paraId="42BA1683" w14:textId="77777777" w:rsidR="00B31235" w:rsidRDefault="003569F4">
            <w:pPr>
              <w:spacing w:after="240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nxiety, traumatic, depressive, depression, 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burnout,  panic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>, insomnia, anger</w:t>
            </w:r>
          </w:p>
        </w:tc>
      </w:tr>
    </w:tbl>
    <w:p w14:paraId="4F211190" w14:textId="77777777" w:rsidR="0095771A" w:rsidRDefault="0095771A">
      <w:pPr>
        <w:jc w:val="both"/>
        <w:rPr>
          <w:rFonts w:ascii="Cambria" w:eastAsia="Cambria" w:hAnsi="Cambria" w:cs="Cambria"/>
        </w:rPr>
      </w:pPr>
    </w:p>
    <w:p w14:paraId="78E9DE1A" w14:textId="4F5173F0" w:rsidR="00B31235" w:rsidRDefault="0095771A">
      <w:pPr>
        <w:jc w:val="both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t>A</w:t>
      </w:r>
      <w:r w:rsidRPr="0095771A">
        <w:rPr>
          <w:rFonts w:ascii="Cambria" w:eastAsia="Cambria" w:hAnsi="Cambria" w:cs="Cambria"/>
        </w:rPr>
        <w:t xml:space="preserve"> subset of nodes from different modules have been shown for both predicted and actual networks</w:t>
      </w:r>
    </w:p>
    <w:p w14:paraId="3EFA947D" w14:textId="02D64CE7" w:rsidR="00B31235" w:rsidRDefault="00B31235">
      <w:pPr>
        <w:jc w:val="both"/>
        <w:rPr>
          <w:rFonts w:ascii="Times New Roman" w:eastAsia="Times New Roman" w:hAnsi="Times New Roman" w:cs="Times New Roman"/>
        </w:rPr>
      </w:pPr>
    </w:p>
    <w:sectPr w:rsidR="00B3123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1235"/>
    <w:rsid w:val="003569F4"/>
    <w:rsid w:val="008014FE"/>
    <w:rsid w:val="0095771A"/>
    <w:rsid w:val="00B31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C5462"/>
  <w15:docId w15:val="{B35E627C-0E04-4A1E-A6B1-691DD1C7D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4</Words>
  <Characters>826</Characters>
  <Application>Microsoft Office Word</Application>
  <DocSecurity>0</DocSecurity>
  <Lines>6</Lines>
  <Paragraphs>1</Paragraphs>
  <ScaleCrop>false</ScaleCrop>
  <Company/>
  <LinksUpToDate>false</LinksUpToDate>
  <CharactersWithSpaces>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abel Ottoni</cp:lastModifiedBy>
  <cp:revision>2</cp:revision>
  <dcterms:created xsi:type="dcterms:W3CDTF">2022-10-03T17:52:00Z</dcterms:created>
  <dcterms:modified xsi:type="dcterms:W3CDTF">2022-10-03T17:52:00Z</dcterms:modified>
</cp:coreProperties>
</file>